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4979F83" w14:textId="7B3C18F3" w:rsidR="00EC091B" w:rsidRDefault="00925250" w:rsidP="00EC091B">
      <w:r>
        <w:rPr>
          <w:lang w:eastAsia="zh-CN"/>
        </w:rPr>
        <w:t>T</w:t>
      </w:r>
      <w:r>
        <w:rPr>
          <w:rFonts w:hint="eastAsia"/>
          <w:lang w:eastAsia="zh-CN"/>
        </w:rPr>
        <w:t>able</w:t>
      </w:r>
      <w:r>
        <w:t xml:space="preserve">1. </w:t>
      </w:r>
      <w:r w:rsidR="00EC091B">
        <w:t>T</w:t>
      </w:r>
      <w:r w:rsidR="00EC091B" w:rsidRPr="00F266F1">
        <w:t>he primer sequences used for PCR</w:t>
      </w:r>
    </w:p>
    <w:tbl>
      <w:tblPr>
        <w:tblStyle w:val="aff5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5103"/>
      </w:tblGrid>
      <w:tr w:rsidR="007C6638" w14:paraId="438B3E29" w14:textId="77777777" w:rsidTr="007C6638">
        <w:tc>
          <w:tcPr>
            <w:tcW w:w="1843" w:type="dxa"/>
          </w:tcPr>
          <w:p w14:paraId="4FDDEFCA" w14:textId="69F1520F" w:rsidR="007C6638" w:rsidRDefault="007C6638" w:rsidP="00EC091B">
            <w:pPr>
              <w:rPr>
                <w:lang w:eastAsia="zh-CN"/>
              </w:rPr>
            </w:pPr>
            <w:r>
              <w:rPr>
                <w:lang w:eastAsia="zh-CN"/>
              </w:rPr>
              <w:t>N</w:t>
            </w:r>
            <w:r>
              <w:rPr>
                <w:rFonts w:hint="eastAsia"/>
                <w:lang w:eastAsia="zh-CN"/>
              </w:rPr>
              <w:t>ame</w:t>
            </w:r>
          </w:p>
        </w:tc>
        <w:tc>
          <w:tcPr>
            <w:tcW w:w="5103" w:type="dxa"/>
          </w:tcPr>
          <w:p w14:paraId="10450987" w14:textId="7EACEEAA" w:rsidR="007C6638" w:rsidRDefault="007C6638" w:rsidP="00EC091B">
            <w:r>
              <w:rPr>
                <w:lang w:eastAsia="zh-CN"/>
              </w:rPr>
              <w:t>P</w:t>
            </w:r>
            <w:r>
              <w:rPr>
                <w:rFonts w:hint="eastAsia"/>
                <w:lang w:eastAsia="zh-CN"/>
              </w:rPr>
              <w:t>rimer</w:t>
            </w:r>
            <w:r>
              <w:t xml:space="preserve"> sequences (5</w:t>
            </w:r>
            <w:r>
              <w:rPr>
                <w:lang w:eastAsia="zh-CN"/>
              </w:rPr>
              <w:t>’-3’</w:t>
            </w:r>
            <w:r>
              <w:t>)</w:t>
            </w:r>
          </w:p>
        </w:tc>
      </w:tr>
      <w:tr w:rsidR="007C6638" w14:paraId="6F18A1FD" w14:textId="77777777" w:rsidTr="007C6638">
        <w:tc>
          <w:tcPr>
            <w:tcW w:w="1843" w:type="dxa"/>
          </w:tcPr>
          <w:p w14:paraId="7AA3FDFB" w14:textId="77777777" w:rsidR="007C6638" w:rsidRDefault="007C6638" w:rsidP="007C6638">
            <w:r>
              <w:t>PLD1</w:t>
            </w:r>
          </w:p>
          <w:p w14:paraId="4FDC74A0" w14:textId="77777777" w:rsidR="007C6638" w:rsidRDefault="007C6638" w:rsidP="00EC091B"/>
        </w:tc>
        <w:tc>
          <w:tcPr>
            <w:tcW w:w="5103" w:type="dxa"/>
          </w:tcPr>
          <w:p w14:paraId="2E382072" w14:textId="77777777" w:rsidR="007C6638" w:rsidRDefault="007C6638" w:rsidP="007C6638">
            <w:r>
              <w:t>F-TGCTGAGATACCGCTGCAACTTAG</w:t>
            </w:r>
          </w:p>
          <w:p w14:paraId="5772EDC6" w14:textId="7B9E5326" w:rsidR="007C6638" w:rsidRDefault="007C6638" w:rsidP="00EC091B">
            <w:r>
              <w:t>R-CTTGGCACCCTTGAGGTCGATG</w:t>
            </w:r>
          </w:p>
        </w:tc>
      </w:tr>
      <w:tr w:rsidR="007C6638" w14:paraId="63E59609" w14:textId="77777777" w:rsidTr="007C6638">
        <w:tc>
          <w:tcPr>
            <w:tcW w:w="1843" w:type="dxa"/>
          </w:tcPr>
          <w:p w14:paraId="5ED2C264" w14:textId="77777777" w:rsidR="007C6638" w:rsidRDefault="007C6638" w:rsidP="007C6638">
            <w:r>
              <w:t>PLD2</w:t>
            </w:r>
          </w:p>
          <w:p w14:paraId="1F0B57AE" w14:textId="77777777" w:rsidR="007C6638" w:rsidRDefault="007C6638" w:rsidP="00EC091B"/>
        </w:tc>
        <w:tc>
          <w:tcPr>
            <w:tcW w:w="5103" w:type="dxa"/>
          </w:tcPr>
          <w:p w14:paraId="2C975610" w14:textId="77777777" w:rsidR="007C6638" w:rsidRDefault="007C6638" w:rsidP="007C6638">
            <w:r>
              <w:t>F-TTCAGCCTCTGAAAGCACACC</w:t>
            </w:r>
          </w:p>
          <w:p w14:paraId="112F6FED" w14:textId="15B9F6A0" w:rsidR="007C6638" w:rsidRDefault="007C6638" w:rsidP="00EC091B">
            <w:r>
              <w:t>R-GTAAAGTCACCATGCGTCAAGC</w:t>
            </w:r>
          </w:p>
        </w:tc>
      </w:tr>
      <w:tr w:rsidR="007C6638" w14:paraId="31B0B7A5" w14:textId="77777777" w:rsidTr="007C6638">
        <w:tc>
          <w:tcPr>
            <w:tcW w:w="1843" w:type="dxa"/>
          </w:tcPr>
          <w:p w14:paraId="4E2F1452" w14:textId="77777777" w:rsidR="007C6638" w:rsidRDefault="007C6638" w:rsidP="007C6638">
            <w:r>
              <w:t>CCL2</w:t>
            </w:r>
          </w:p>
          <w:p w14:paraId="79B9C749" w14:textId="77777777" w:rsidR="007C6638" w:rsidRDefault="007C6638" w:rsidP="00EC091B"/>
        </w:tc>
        <w:tc>
          <w:tcPr>
            <w:tcW w:w="5103" w:type="dxa"/>
          </w:tcPr>
          <w:p w14:paraId="2059BE12" w14:textId="77777777" w:rsidR="007C6638" w:rsidRDefault="007C6638" w:rsidP="007C6638">
            <w:r>
              <w:t>F-CAGGTCCCTGTCATGCTTCT</w:t>
            </w:r>
          </w:p>
          <w:p w14:paraId="671F2A90" w14:textId="15F7C98B" w:rsidR="007C6638" w:rsidRDefault="007C6638" w:rsidP="00EC091B">
            <w:r>
              <w:t>R-GTCAGCACAGACCTCTCTCT</w:t>
            </w:r>
          </w:p>
        </w:tc>
      </w:tr>
      <w:tr w:rsidR="007C6638" w14:paraId="263378A4" w14:textId="77777777" w:rsidTr="007C6638">
        <w:tc>
          <w:tcPr>
            <w:tcW w:w="1843" w:type="dxa"/>
          </w:tcPr>
          <w:p w14:paraId="15199853" w14:textId="77777777" w:rsidR="007C6638" w:rsidRDefault="007C6638" w:rsidP="007C6638">
            <w:r>
              <w:t xml:space="preserve">TNF-α </w:t>
            </w:r>
          </w:p>
          <w:p w14:paraId="63820CE8" w14:textId="77777777" w:rsidR="007C6638" w:rsidRDefault="007C6638" w:rsidP="00EC091B"/>
        </w:tc>
        <w:tc>
          <w:tcPr>
            <w:tcW w:w="5103" w:type="dxa"/>
          </w:tcPr>
          <w:p w14:paraId="435318EE" w14:textId="77777777" w:rsidR="007C6638" w:rsidRDefault="007C6638" w:rsidP="007C6638">
            <w:r>
              <w:t>F-CCGATGGGTTGTACCTTGTC</w:t>
            </w:r>
          </w:p>
          <w:p w14:paraId="0F360391" w14:textId="4B20F4D6" w:rsidR="007C6638" w:rsidRDefault="007C6638" w:rsidP="00EC091B">
            <w:r>
              <w:t>R-AGATAGCAAATCGGCTGACG</w:t>
            </w:r>
          </w:p>
        </w:tc>
      </w:tr>
      <w:tr w:rsidR="007C6638" w14:paraId="4191FB80" w14:textId="77777777" w:rsidTr="007C6638">
        <w:tc>
          <w:tcPr>
            <w:tcW w:w="1843" w:type="dxa"/>
          </w:tcPr>
          <w:p w14:paraId="02099C6D" w14:textId="77777777" w:rsidR="007C6638" w:rsidRPr="002B4A57" w:rsidRDefault="007C6638" w:rsidP="007C6638">
            <w:pPr>
              <w:jc w:val="both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szCs w:val="24"/>
              </w:rPr>
              <w:t>GAPDH</w:t>
            </w:r>
          </w:p>
          <w:p w14:paraId="1FA7F071" w14:textId="77777777" w:rsidR="007C6638" w:rsidRDefault="007C6638" w:rsidP="00EC091B"/>
        </w:tc>
        <w:tc>
          <w:tcPr>
            <w:tcW w:w="5103" w:type="dxa"/>
          </w:tcPr>
          <w:p w14:paraId="64AF392B" w14:textId="30C450CC" w:rsidR="004447C8" w:rsidRDefault="004447C8" w:rsidP="00EC091B">
            <w:r>
              <w:t>F-</w:t>
            </w:r>
            <w:r w:rsidRPr="004447C8">
              <w:t>CCTCGTCCCGTAGACAAAATG</w:t>
            </w:r>
          </w:p>
          <w:p w14:paraId="08BFCFC2" w14:textId="6F6206EE" w:rsidR="007C6638" w:rsidRDefault="004447C8" w:rsidP="00EC091B">
            <w:r>
              <w:t>R-</w:t>
            </w:r>
            <w:r w:rsidRPr="004447C8">
              <w:t>TGAGGTCAATGAAGGGGTCGT</w:t>
            </w:r>
          </w:p>
        </w:tc>
      </w:tr>
    </w:tbl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E8C32C" w14:textId="77777777" w:rsidR="00276541" w:rsidRDefault="00276541" w:rsidP="00117666">
      <w:pPr>
        <w:spacing w:after="0"/>
      </w:pPr>
      <w:r>
        <w:separator/>
      </w:r>
    </w:p>
  </w:endnote>
  <w:endnote w:type="continuationSeparator" w:id="0">
    <w:p w14:paraId="66F4413F" w14:textId="77777777" w:rsidR="00276541" w:rsidRDefault="0027654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EA548E" w14:textId="77777777" w:rsidR="00276541" w:rsidRDefault="00276541" w:rsidP="00117666">
      <w:pPr>
        <w:spacing w:after="0"/>
      </w:pPr>
      <w:r>
        <w:separator/>
      </w:r>
    </w:p>
  </w:footnote>
  <w:footnote w:type="continuationSeparator" w:id="0">
    <w:p w14:paraId="4FC53FA4" w14:textId="77777777" w:rsidR="00276541" w:rsidRDefault="0027654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42DAF"/>
    <w:rsid w:val="00267D18"/>
    <w:rsid w:val="00276541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47C8"/>
    <w:rsid w:val="00447801"/>
    <w:rsid w:val="00452E9C"/>
    <w:rsid w:val="00472365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C65BF"/>
    <w:rsid w:val="007C6638"/>
    <w:rsid w:val="00803D24"/>
    <w:rsid w:val="00817DD6"/>
    <w:rsid w:val="00885156"/>
    <w:rsid w:val="009151AA"/>
    <w:rsid w:val="00925250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026A7"/>
    <w:rsid w:val="00DB59C3"/>
    <w:rsid w:val="00DC259A"/>
    <w:rsid w:val="00DE23E8"/>
    <w:rsid w:val="00E52377"/>
    <w:rsid w:val="00E64E17"/>
    <w:rsid w:val="00E866C9"/>
    <w:rsid w:val="00EA3D3C"/>
    <w:rsid w:val="00EC091B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6</TotalTime>
  <Pages>1</Pages>
  <Words>28</Words>
  <Characters>348</Characters>
  <Application>Microsoft Office Word</Application>
  <DocSecurity>0</DocSecurity>
  <Lines>26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k k</cp:lastModifiedBy>
  <cp:revision>10</cp:revision>
  <cp:lastPrinted>2013-10-03T12:51:00Z</cp:lastPrinted>
  <dcterms:created xsi:type="dcterms:W3CDTF">2022-11-17T16:58:00Z</dcterms:created>
  <dcterms:modified xsi:type="dcterms:W3CDTF">2023-12-19T12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7ab8296644ce42405d7fea26907571d4907b8a4f51d16ca122cf6f5d2a5da2cb</vt:lpwstr>
  </property>
</Properties>
</file>